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EB96C" w14:textId="56C1588F" w:rsidR="00D9218C" w:rsidRDefault="00946EED" w:rsidP="00946EED">
      <w:pPr>
        <w:spacing w:line="480" w:lineRule="auto"/>
        <w:rPr>
          <w:rFonts w:ascii="Times New Roman" w:hAnsi="Times New Roman" w:cs="Times New Roman"/>
        </w:rPr>
      </w:pPr>
      <w:r w:rsidRPr="00CC2707">
        <w:rPr>
          <w:rFonts w:ascii="Times New Roman" w:hAnsi="Times New Roman" w:cs="Times New Roman"/>
          <w:b/>
          <w:bCs/>
        </w:rPr>
        <w:t>T</w:t>
      </w:r>
      <w:r w:rsidRPr="00CC2707">
        <w:rPr>
          <w:rFonts w:ascii="Times New Roman" w:hAnsi="Times New Roman" w:cs="Times New Roman" w:hint="eastAsia"/>
          <w:b/>
          <w:bCs/>
        </w:rPr>
        <w:t>able</w:t>
      </w:r>
      <w:r w:rsidRPr="00CC2707">
        <w:rPr>
          <w:rFonts w:ascii="Times New Roman" w:hAnsi="Times New Roman" w:cs="Times New Roman"/>
          <w:b/>
          <w:bCs/>
        </w:rPr>
        <w:t xml:space="preserve"> S</w:t>
      </w:r>
      <w:r w:rsidR="0022042F">
        <w:rPr>
          <w:rFonts w:ascii="Times New Roman" w:hAnsi="Times New Roman" w:cs="Times New Roman"/>
          <w:b/>
          <w:bCs/>
        </w:rPr>
        <w:t>4</w:t>
      </w:r>
      <w:r w:rsidRPr="00CC2707">
        <w:rPr>
          <w:rFonts w:ascii="Times New Roman" w:hAnsi="Times New Roman" w:cs="Times New Roman"/>
          <w:b/>
          <w:bCs/>
        </w:rPr>
        <w:t>.</w:t>
      </w:r>
      <w:r w:rsidRPr="00623782">
        <w:rPr>
          <w:rFonts w:ascii="Times New Roman" w:hAnsi="Times New Roman" w:cs="Times New Roman"/>
        </w:rPr>
        <w:t xml:space="preserve"> </w:t>
      </w:r>
      <w:r w:rsidR="00AA20DC">
        <w:rPr>
          <w:rFonts w:ascii="Times New Roman" w:hAnsi="Times New Roman" w:cs="Times New Roman"/>
        </w:rPr>
        <w:t>Baseline</w:t>
      </w:r>
      <w:r w:rsidR="00BF7125">
        <w:rPr>
          <w:rFonts w:ascii="Times New Roman" w:hAnsi="Times New Roman" w:cs="Times New Roman"/>
        </w:rPr>
        <w:t xml:space="preserve"> </w:t>
      </w:r>
      <w:r w:rsidR="00AA20DC">
        <w:rPr>
          <w:rFonts w:ascii="Times New Roman" w:hAnsi="Times New Roman" w:cs="Times New Roman"/>
        </w:rPr>
        <w:t>demographics and clinical characteristics in PCOS and control patients.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1984"/>
        <w:gridCol w:w="1135"/>
      </w:tblGrid>
      <w:tr w:rsidR="008E734D" w:rsidRPr="00D00523" w14:paraId="5DFD79F5" w14:textId="77777777" w:rsidTr="0043258A">
        <w:trPr>
          <w:trHeight w:val="330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0304D8B" w14:textId="77777777" w:rsidR="008E734D" w:rsidRPr="00F65ED1" w:rsidRDefault="008E734D" w:rsidP="00604E7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1B992C" w14:textId="54D8DAA6" w:rsidR="008E734D" w:rsidRPr="00F65ED1" w:rsidRDefault="008E734D" w:rsidP="00604E7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rol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8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D0185B" w14:textId="4399DC21" w:rsidR="008E734D" w:rsidRPr="00F65ED1" w:rsidRDefault="008E734D" w:rsidP="00604E7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OS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10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43400F" w14:textId="77777777" w:rsidR="008E734D" w:rsidRDefault="008E734D" w:rsidP="00604E7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7A0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407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8E734D" w:rsidRPr="00D00523" w14:paraId="3D90C117" w14:textId="77777777" w:rsidTr="0043258A">
        <w:trPr>
          <w:trHeight w:val="133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603C853E" w14:textId="77777777" w:rsidR="008E734D" w:rsidRPr="00D00523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0822E" w14:textId="6586B33A" w:rsidR="008E734D" w:rsidRPr="00D00523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1407F">
              <w:rPr>
                <w:rFonts w:ascii="Times New Roman" w:hAnsi="Times New Roman" w:cs="Times New Roman"/>
                <w:szCs w:val="21"/>
              </w:rPr>
              <w:t>3</w:t>
            </w:r>
            <w:r w:rsidR="00050E99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± 2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 w:rsidR="00050E9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ECC58" w14:textId="2E2EDD8B" w:rsidR="008E734D" w:rsidRPr="00D00523" w:rsidRDefault="00050E99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31.3</w:t>
            </w:r>
            <w:r w:rsidR="008E734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E734D"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21732" w14:textId="4CFE54CD" w:rsidR="008E734D" w:rsidRPr="009C3E47" w:rsidRDefault="008E734D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32863">
              <w:rPr>
                <w:rFonts w:ascii="Times New Roman" w:hAnsi="Times New Roman" w:cs="Times New Roman"/>
                <w:szCs w:val="21"/>
              </w:rPr>
              <w:t>833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8E734D" w:rsidRPr="00D00523" w14:paraId="24D3F53C" w14:textId="77777777" w:rsidTr="0043258A">
        <w:trPr>
          <w:trHeight w:val="132"/>
          <w:jc w:val="center"/>
        </w:trPr>
        <w:tc>
          <w:tcPr>
            <w:tcW w:w="3119" w:type="dxa"/>
            <w:tcBorders>
              <w:top w:val="nil"/>
              <w:right w:val="nil"/>
            </w:tcBorders>
          </w:tcPr>
          <w:p w14:paraId="754C66B8" w14:textId="77777777" w:rsidR="008E734D" w:rsidRPr="00D00523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ody mass index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6322B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0D991B" w14:textId="63745CAA" w:rsidR="008E734D" w:rsidRPr="00FB6409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50E99">
              <w:rPr>
                <w:rFonts w:ascii="Times New Roman" w:hAnsi="Times New Roman" w:cs="Times New Roman"/>
                <w:szCs w:val="21"/>
              </w:rPr>
              <w:t>4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 w:rsidR="00050E9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50E9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50E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7B768D1" w14:textId="775A7C7F" w:rsidR="008E734D" w:rsidRPr="00D00523" w:rsidRDefault="008E734D" w:rsidP="00604E7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50E99">
              <w:rPr>
                <w:rFonts w:ascii="Times New Roman" w:hAnsi="Times New Roman" w:cs="Times New Roman"/>
                <w:szCs w:val="21"/>
              </w:rPr>
              <w:t>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3 ± </w:t>
            </w:r>
            <w:r w:rsidR="00050E9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50E9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723CE2C1" w14:textId="3F289FBE" w:rsidR="008E734D" w:rsidRPr="009C3E47" w:rsidRDefault="008E734D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32863">
              <w:rPr>
                <w:rFonts w:ascii="Times New Roman" w:hAnsi="Times New Roman" w:cs="Times New Roman"/>
                <w:szCs w:val="21"/>
              </w:rPr>
              <w:t>717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8E734D" w:rsidRPr="00D00523" w14:paraId="30F0A5FB" w14:textId="77777777" w:rsidTr="0043258A">
        <w:trPr>
          <w:trHeight w:val="101"/>
          <w:jc w:val="center"/>
        </w:trPr>
        <w:tc>
          <w:tcPr>
            <w:tcW w:w="3119" w:type="dxa"/>
            <w:tcBorders>
              <w:bottom w:val="nil"/>
              <w:right w:val="nil"/>
            </w:tcBorders>
          </w:tcPr>
          <w:p w14:paraId="0E423641" w14:textId="0395B767" w:rsidR="008E734D" w:rsidRPr="006322B4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Basal </w:t>
            </w:r>
            <w:r w:rsidR="00C802EB">
              <w:rPr>
                <w:rFonts w:ascii="Times New Roman" w:hAnsi="Times New Roman" w:cs="Times New Roman"/>
                <w:color w:val="000000" w:themeColor="text1"/>
              </w:rPr>
              <w:t xml:space="preserve">FSH 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>(IU/L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D281D7A" w14:textId="3D6AC4AE" w:rsidR="008E734D" w:rsidRPr="00D00523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 w:rsidR="00050E99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50E9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50E9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6FF9E33" w14:textId="0846AF95" w:rsidR="008E734D" w:rsidRPr="00D00523" w:rsidRDefault="00050E99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8E734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E734D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E734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3764CBF1" w14:textId="79099508" w:rsidR="008E734D" w:rsidRPr="003F24AF" w:rsidRDefault="008E734D" w:rsidP="00604E72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</w:t>
            </w:r>
            <w:r w:rsidR="00A9769E">
              <w:rPr>
                <w:rFonts w:ascii="Times New Roman" w:hAnsi="Times New Roman" w:cs="Times New Roman"/>
                <w:color w:val="333333"/>
                <w:szCs w:val="21"/>
              </w:rPr>
              <w:t>237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8E734D" w:rsidRPr="00D00523" w14:paraId="5EA30312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1B1C6853" w14:textId="6E12E383" w:rsidR="008E734D" w:rsidRPr="00D00523" w:rsidRDefault="008E734D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Basal </w:t>
            </w:r>
            <w:r w:rsidR="00C802EB">
              <w:rPr>
                <w:rFonts w:ascii="Times New Roman" w:hAnsi="Times New Roman" w:cs="Times New Roman"/>
                <w:color w:val="000000" w:themeColor="text1"/>
              </w:rPr>
              <w:t xml:space="preserve">LH 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>(IU/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BDAFF56" w14:textId="226EDCFA" w:rsidR="008E734D" w:rsidRPr="00D00523" w:rsidRDefault="0058602E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8E734D"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E734D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50E99">
              <w:rPr>
                <w:rFonts w:ascii="Times New Roman" w:hAnsi="Times New Roman" w:cs="Times New Roman"/>
                <w:szCs w:val="21"/>
              </w:rPr>
              <w:t>1</w:t>
            </w:r>
            <w:r w:rsidR="008E734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B824F27" w14:textId="3C0F7D24" w:rsidR="008E734D" w:rsidRPr="00D00523" w:rsidRDefault="00050E99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8E734D">
              <w:rPr>
                <w:rFonts w:ascii="Times New Roman" w:hAnsi="Times New Roman" w:cs="Times New Roman"/>
                <w:szCs w:val="21"/>
              </w:rPr>
              <w:t xml:space="preserve">.7 ±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8E734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1233488" w14:textId="2CCFAD51" w:rsidR="008E734D" w:rsidRPr="0029453D" w:rsidRDefault="008E734D" w:rsidP="00604E72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</w:t>
            </w:r>
            <w:r w:rsidR="00A9769E">
              <w:rPr>
                <w:rFonts w:ascii="Times New Roman" w:hAnsi="Times New Roman" w:cs="Times New Roman"/>
                <w:color w:val="333333"/>
                <w:szCs w:val="21"/>
              </w:rPr>
              <w:t>0</w:t>
            </w:r>
            <w:r w:rsidR="0058602E">
              <w:rPr>
                <w:rFonts w:ascii="Times New Roman" w:hAnsi="Times New Roman" w:cs="Times New Roman"/>
                <w:color w:val="333333"/>
                <w:szCs w:val="21"/>
              </w:rPr>
              <w:t>12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C0AB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8F7C98" w:rsidRPr="00D00523" w14:paraId="1FBB1E00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688E0542" w14:textId="336916CE" w:rsidR="008F7C98" w:rsidRPr="006322B4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H to FSH ratio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B6CB268" w14:textId="0D8AE91A" w:rsidR="008F7C98" w:rsidRDefault="008F7C98" w:rsidP="008F7C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 ± 0.2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4051C2C" w14:textId="4A353B7B" w:rsidR="008F7C98" w:rsidRDefault="008F7C98" w:rsidP="008F7C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 ± 0.68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3167609" w14:textId="7F377918" w:rsidR="008F7C98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</w:t>
            </w:r>
            <w:r w:rsidR="00007CB1">
              <w:rPr>
                <w:rFonts w:ascii="Times New Roman" w:hAnsi="Times New Roman" w:cs="Times New Roman"/>
                <w:color w:val="333333"/>
                <w:szCs w:val="21"/>
              </w:rPr>
              <w:t>0</w:t>
            </w:r>
            <w:r w:rsidR="00321DA6">
              <w:rPr>
                <w:rFonts w:ascii="Times New Roman" w:hAnsi="Times New Roman" w:cs="Times New Roman"/>
                <w:color w:val="333333"/>
                <w:szCs w:val="21"/>
              </w:rPr>
              <w:t>03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5B4AE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8F7C98" w:rsidRPr="00D00523" w14:paraId="549F9F95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0217E6D1" w14:textId="016A0234" w:rsidR="008F7C98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otal testosterone (nmol/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9FEA036" w14:textId="597C9BAB" w:rsidR="008F7C98" w:rsidRDefault="008F7C98" w:rsidP="008F7C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 ± 0.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85531FA" w14:textId="45CC2684" w:rsidR="008F7C98" w:rsidRDefault="008F7C98" w:rsidP="008F7C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 ± 0.5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76B260E" w14:textId="1429478B" w:rsidR="008F7C98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001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8F7C98" w:rsidRPr="00D00523" w14:paraId="4F977146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1C67EB32" w14:textId="77777777" w:rsidR="008F7C98" w:rsidRPr="006322B4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E2C23">
              <w:rPr>
                <w:rFonts w:ascii="Times New Roman" w:hAnsi="Times New Roman" w:cs="Times New Roman"/>
                <w:color w:val="000000" w:themeColor="text1"/>
              </w:rPr>
              <w:t>nti-Müllerian hormone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ng/mL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9B69D60" w14:textId="4F08D442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4.4 ± 1.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DC05F44" w14:textId="2B3ECC66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 ± 5.7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6813830D" w14:textId="60D8C8AC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004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8F7C98" w:rsidRPr="00D00523" w14:paraId="369AB532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7FE16550" w14:textId="77777777" w:rsidR="008F7C98" w:rsidRPr="006322B4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>Antral follicle coun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4F8BAEE" w14:textId="3D404A5E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 ± 2.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5280285" w14:textId="45107C9E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 ± 6.4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AF57BC9" w14:textId="7F13CFE0" w:rsidR="008F7C98" w:rsidRPr="0029453D" w:rsidRDefault="00A129AE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001</w:t>
            </w:r>
            <w:r w:rsidR="008F7C98"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5B4AEE" w:rsidRPr="00C61A0A" w14:paraId="407A12F4" w14:textId="77777777" w:rsidTr="0043258A">
        <w:trPr>
          <w:trHeight w:val="132"/>
          <w:jc w:val="center"/>
        </w:trPr>
        <w:tc>
          <w:tcPr>
            <w:tcW w:w="3119" w:type="dxa"/>
            <w:tcBorders>
              <w:bottom w:val="nil"/>
              <w:right w:val="nil"/>
            </w:tcBorders>
          </w:tcPr>
          <w:p w14:paraId="45E37B95" w14:textId="77777777" w:rsidR="005B4AEE" w:rsidRPr="00D00523" w:rsidRDefault="005B4AEE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nfertility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>uration (year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308E549" w14:textId="77777777" w:rsidR="005B4AEE" w:rsidRPr="00D00523" w:rsidRDefault="005B4AEE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 ± 3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750F969" w14:textId="77777777" w:rsidR="005B4AEE" w:rsidRPr="00D00523" w:rsidRDefault="005B4AEE" w:rsidP="00604E7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3.3 ± 2.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087D0D76" w14:textId="77777777" w:rsidR="005B4AEE" w:rsidRPr="00C61A0A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4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5B4AEE" w14:paraId="7B8E9FF3" w14:textId="77777777" w:rsidTr="0043258A">
        <w:trPr>
          <w:trHeight w:val="101"/>
          <w:jc w:val="center"/>
        </w:trPr>
        <w:tc>
          <w:tcPr>
            <w:tcW w:w="3119" w:type="dxa"/>
            <w:tcBorders>
              <w:bottom w:val="nil"/>
              <w:right w:val="nil"/>
            </w:tcBorders>
          </w:tcPr>
          <w:p w14:paraId="2635DF21" w14:textId="77777777" w:rsidR="005B4AEE" w:rsidRPr="006322B4" w:rsidRDefault="005B4AEE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fertility type,</w:t>
            </w:r>
            <w:r w:rsidRPr="00EE2C2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BBDA936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6116D9C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55A6D037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637</w:t>
            </w:r>
            <w:r w:rsidRPr="00394270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5B4AEE" w14:paraId="37C26973" w14:textId="77777777" w:rsidTr="0043258A">
        <w:trPr>
          <w:trHeight w:val="101"/>
          <w:jc w:val="center"/>
        </w:trPr>
        <w:tc>
          <w:tcPr>
            <w:tcW w:w="3119" w:type="dxa"/>
            <w:tcBorders>
              <w:bottom w:val="nil"/>
              <w:right w:val="nil"/>
            </w:tcBorders>
          </w:tcPr>
          <w:p w14:paraId="299B228B" w14:textId="77777777" w:rsidR="005B4AEE" w:rsidRPr="006322B4" w:rsidRDefault="005B4AEE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F88EC50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37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2DE8D49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60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2EDEE34A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5B4AEE" w14:paraId="2D522068" w14:textId="77777777" w:rsidTr="0043258A">
        <w:trPr>
          <w:trHeight w:val="101"/>
          <w:jc w:val="center"/>
        </w:trPr>
        <w:tc>
          <w:tcPr>
            <w:tcW w:w="3119" w:type="dxa"/>
            <w:tcBorders>
              <w:bottom w:val="nil"/>
              <w:right w:val="nil"/>
            </w:tcBorders>
          </w:tcPr>
          <w:p w14:paraId="385429E8" w14:textId="77777777" w:rsidR="005B4AEE" w:rsidRPr="006322B4" w:rsidRDefault="005B4AEE" w:rsidP="00604E7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econdar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FD88DEA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62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1C8FB51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40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165DF379" w14:textId="77777777" w:rsidR="005B4AEE" w:rsidRDefault="005B4AEE" w:rsidP="00604E72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8F7C98" w:rsidRPr="00D00523" w14:paraId="4F124864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68261DA6" w14:textId="0E044D13" w:rsidR="008F7C98" w:rsidRPr="00EA5C9B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5C9B">
              <w:rPr>
                <w:rFonts w:ascii="Times New Roman" w:hAnsi="Times New Roman" w:cs="Times New Roman"/>
              </w:rPr>
              <w:t>Stimulation duration (days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4C4505" w14:textId="5A2DE749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 ± 1.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E0090E2" w14:textId="1DCA0693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 ± 1.6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6C2ED32" w14:textId="7E93D5A5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203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8F7C98" w:rsidRPr="00D00523" w14:paraId="6397A7B6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0B700B22" w14:textId="6354C2C8" w:rsidR="008F7C98" w:rsidRPr="00EA5C9B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5C9B">
              <w:rPr>
                <w:rFonts w:ascii="Times New Roman" w:hAnsi="Times New Roman" w:cs="Times New Roman"/>
              </w:rPr>
              <w:t>Total gonadotropin dose (IU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467D2EB" w14:textId="6575B06A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889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 ± 594.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E136AB8" w14:textId="39F8ABBC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587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 ± 626.4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49F1FD85" w14:textId="52FB316C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0.315</w:t>
            </w:r>
            <w:r w:rsidRPr="006F680C">
              <w:rPr>
                <w:rFonts w:ascii="Times New Roman" w:hAnsi="Times New Roman" w:cs="Times New Roman"/>
                <w:color w:val="333333"/>
                <w:szCs w:val="21"/>
                <w:vertAlign w:val="superscript"/>
              </w:rPr>
              <w:t xml:space="preserve"> 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8F7C98" w:rsidRPr="00D00523" w14:paraId="65BF68D3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4C09ED7F" w14:textId="4F595B01" w:rsidR="008F7C98" w:rsidRPr="00EA5C9B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5C9B">
              <w:rPr>
                <w:rFonts w:ascii="Times New Roman" w:hAnsi="Times New Roman" w:cs="Times New Roman"/>
              </w:rPr>
              <w:t xml:space="preserve">Oocyte retrieval rate (%)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3E90F0F" w14:textId="2463D5B8" w:rsidR="008F7C98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 ± 9.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EF377D6" w14:textId="06BB7F55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 ± 19.5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D4907DD" w14:textId="630915C1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315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8F7C98" w:rsidRPr="00D00523" w14:paraId="0C0AF167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7B2541B0" w14:textId="08DFBBA6" w:rsidR="008F7C98" w:rsidRPr="00EA5C9B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5C9B">
              <w:rPr>
                <w:rFonts w:ascii="Times New Roman" w:hAnsi="Times New Roman" w:cs="Times New Roman"/>
              </w:rPr>
              <w:t xml:space="preserve">Mature oocyte rate (%)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F55F160" w14:textId="21E9EE9B" w:rsidR="008F7C98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 ± 5.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F19D433" w14:textId="606B5973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 ± 8.2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CEEB10D" w14:textId="2A2DA01B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8F7C98" w:rsidRPr="00D00523" w14:paraId="042C4978" w14:textId="77777777" w:rsidTr="0043258A">
        <w:trPr>
          <w:trHeight w:val="101"/>
          <w:jc w:val="center"/>
        </w:trPr>
        <w:tc>
          <w:tcPr>
            <w:tcW w:w="3119" w:type="dxa"/>
            <w:tcBorders>
              <w:right w:val="nil"/>
            </w:tcBorders>
          </w:tcPr>
          <w:p w14:paraId="1ADBC04E" w14:textId="37EB66D8" w:rsidR="008F7C98" w:rsidRPr="00EA5C9B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5C9B">
              <w:rPr>
                <w:rFonts w:ascii="Times New Roman" w:hAnsi="Times New Roman" w:cs="Times New Roman"/>
              </w:rPr>
              <w:t>Normal fertilization rate (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B6D398A" w14:textId="6578BF6F" w:rsidR="008F7C98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 ± 8.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8454EBB" w14:textId="48DB88C7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 ± 15.8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05EA2F7C" w14:textId="4A0280C8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3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8F7C98" w:rsidRPr="00D00523" w14:paraId="6074FB7A" w14:textId="77777777" w:rsidTr="0043258A">
        <w:trPr>
          <w:trHeight w:val="101"/>
          <w:jc w:val="center"/>
        </w:trPr>
        <w:tc>
          <w:tcPr>
            <w:tcW w:w="3119" w:type="dxa"/>
            <w:tcBorders>
              <w:bottom w:val="single" w:sz="12" w:space="0" w:color="auto"/>
              <w:right w:val="nil"/>
            </w:tcBorders>
          </w:tcPr>
          <w:p w14:paraId="320B3485" w14:textId="515B6157" w:rsidR="008F7C98" w:rsidRPr="00EA5C9B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5C9B">
              <w:rPr>
                <w:rFonts w:ascii="Times New Roman" w:hAnsi="Times New Roman" w:cs="Times New Roman"/>
                <w:color w:val="000000" w:themeColor="text1"/>
              </w:rPr>
              <w:t>Good-quality embryo rate (%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</w:tcPr>
          <w:p w14:paraId="72EAA76F" w14:textId="75811121" w:rsidR="008F7C98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 ± 10.7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2F26345A" w14:textId="29C4C23E" w:rsidR="008F7C98" w:rsidRPr="00D00523" w:rsidRDefault="008F7C98" w:rsidP="008F7C9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 ± 13.3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</w:tcPr>
          <w:p w14:paraId="67B3313E" w14:textId="31775D84" w:rsidR="008F7C98" w:rsidRPr="0029453D" w:rsidRDefault="008F7C98" w:rsidP="008F7C98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0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</w:tbl>
    <w:p w14:paraId="5C04EF80" w14:textId="07C16109" w:rsidR="00EA5C9B" w:rsidRPr="00CA7534" w:rsidRDefault="00EA5C9B" w:rsidP="00EA5C9B">
      <w:r w:rsidRPr="009F479A">
        <w:rPr>
          <w:rFonts w:ascii="Times New Roman" w:hAnsi="Times New Roman" w:cs="Times New Roman"/>
        </w:rPr>
        <w:t>Data are presented as mean ± standard deviation or number (</w:t>
      </w:r>
      <w:r w:rsidRPr="00DB53A3">
        <w:rPr>
          <w:rFonts w:ascii="Times New Roman" w:hAnsi="Times New Roman" w:cs="Times New Roman"/>
        </w:rPr>
        <w:t>proportion</w:t>
      </w:r>
      <w:r w:rsidRPr="009F479A">
        <w:rPr>
          <w:rFonts w:ascii="Times New Roman" w:hAnsi="Times New Roman" w:cs="Times New Roman"/>
        </w:rPr>
        <w:t>).</w:t>
      </w:r>
      <w:r w:rsidR="00CA7534" w:rsidRPr="00CA7534">
        <w:rPr>
          <w:rFonts w:ascii="Times New Roman" w:hAnsi="Times New Roman" w:cs="Times New Roman"/>
          <w:color w:val="000000" w:themeColor="text1"/>
        </w:rPr>
        <w:t xml:space="preserve"> </w:t>
      </w:r>
      <w:r w:rsidR="00D81A45">
        <w:rPr>
          <w:rFonts w:ascii="Times New Roman" w:hAnsi="Times New Roman" w:cs="Times New Roman"/>
          <w:color w:val="000000" w:themeColor="text1"/>
        </w:rPr>
        <w:t xml:space="preserve">PCOS, polycystic ovary syndrome; </w:t>
      </w:r>
      <w:r w:rsidR="00CA7534">
        <w:rPr>
          <w:rFonts w:ascii="Times New Roman" w:hAnsi="Times New Roman" w:cs="Times New Roman"/>
          <w:color w:val="000000" w:themeColor="text1"/>
        </w:rPr>
        <w:t xml:space="preserve">FSH, </w:t>
      </w:r>
      <w:r w:rsidR="00CA7534" w:rsidRPr="0077626B">
        <w:rPr>
          <w:rFonts w:ascii="Times New Roman" w:hAnsi="Times New Roman" w:cs="Times New Roman"/>
          <w:color w:val="000000" w:themeColor="text1"/>
        </w:rPr>
        <w:t>follicle-stimulating hormone</w:t>
      </w:r>
      <w:r w:rsidR="00CA7534">
        <w:rPr>
          <w:rFonts w:ascii="Times New Roman" w:hAnsi="Times New Roman" w:cs="Times New Roman"/>
          <w:color w:val="000000" w:themeColor="text1"/>
        </w:rPr>
        <w:t>; LH,</w:t>
      </w:r>
      <w:r w:rsidR="00CA7534" w:rsidRPr="008E734D">
        <w:rPr>
          <w:rFonts w:ascii="Times New Roman" w:hAnsi="Times New Roman" w:cs="Times New Roman"/>
          <w:color w:val="000000" w:themeColor="text1"/>
        </w:rPr>
        <w:t xml:space="preserve"> </w:t>
      </w:r>
      <w:r w:rsidR="00CA7534" w:rsidRPr="0077626B">
        <w:rPr>
          <w:rFonts w:ascii="Times New Roman" w:hAnsi="Times New Roman" w:cs="Times New Roman"/>
          <w:color w:val="000000" w:themeColor="text1"/>
        </w:rPr>
        <w:t>luteinizing hormone</w:t>
      </w:r>
      <w:r w:rsidR="00CA7534">
        <w:rPr>
          <w:rFonts w:ascii="Times New Roman" w:hAnsi="Times New Roman" w:cs="Times New Roman"/>
          <w:color w:val="000000" w:themeColor="text1"/>
        </w:rPr>
        <w:t>.</w:t>
      </w:r>
    </w:p>
    <w:p w14:paraId="4464E2E8" w14:textId="77777777" w:rsidR="00EA5C9B" w:rsidRDefault="00EA5C9B" w:rsidP="00EA5C9B">
      <w:pPr>
        <w:rPr>
          <w:rFonts w:ascii="Times New Roman" w:hAnsi="Times New Roman" w:cs="Times New Roman"/>
        </w:rPr>
      </w:pPr>
      <w:r w:rsidRPr="00394270">
        <w:rPr>
          <w:rFonts w:ascii="Times New Roman" w:hAnsi="Times New Roman" w:cs="Times New Roman"/>
          <w:vertAlign w:val="superscript"/>
        </w:rPr>
        <w:t xml:space="preserve">a </w:t>
      </w:r>
      <w:r w:rsidRPr="003575EF">
        <w:rPr>
          <w:rFonts w:ascii="Times New Roman" w:hAnsi="Times New Roman" w:cs="Times New Roman"/>
        </w:rPr>
        <w:t xml:space="preserve">Student’s </w:t>
      </w:r>
      <w:r w:rsidRPr="00771363">
        <w:rPr>
          <w:rFonts w:ascii="Times New Roman" w:hAnsi="Times New Roman" w:cs="Times New Roman"/>
          <w:i/>
          <w:iCs/>
        </w:rPr>
        <w:t>t</w:t>
      </w:r>
      <w:r w:rsidRPr="003575EF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.</w:t>
      </w:r>
    </w:p>
    <w:p w14:paraId="6D61BD37" w14:textId="77777777" w:rsidR="00EA5C9B" w:rsidRDefault="00EA5C9B" w:rsidP="00EA5C9B">
      <w:pPr>
        <w:rPr>
          <w:rFonts w:ascii="Times New Roman" w:hAnsi="Times New Roman" w:cs="Times New Roman"/>
        </w:rPr>
      </w:pPr>
      <w:r w:rsidRPr="00394270">
        <w:rPr>
          <w:rFonts w:ascii="Times New Roman" w:hAnsi="Times New Roman" w:cs="Times New Roman"/>
          <w:vertAlign w:val="superscript"/>
        </w:rPr>
        <w:t xml:space="preserve">b </w:t>
      </w:r>
      <w:r w:rsidRPr="003575EF">
        <w:rPr>
          <w:rFonts w:ascii="Times New Roman" w:hAnsi="Times New Roman" w:cs="Times New Roman"/>
        </w:rPr>
        <w:t xml:space="preserve">Mann-Whitney </w:t>
      </w:r>
      <w:r w:rsidRPr="00771363">
        <w:rPr>
          <w:rFonts w:ascii="Times New Roman" w:hAnsi="Times New Roman" w:cs="Times New Roman"/>
          <w:i/>
          <w:iCs/>
        </w:rPr>
        <w:t>U</w:t>
      </w:r>
      <w:r w:rsidRPr="003575EF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.</w:t>
      </w:r>
    </w:p>
    <w:p w14:paraId="59A4C623" w14:textId="77777777" w:rsidR="00EA5C9B" w:rsidRPr="009F479A" w:rsidRDefault="00EA5C9B" w:rsidP="00EA5C9B">
      <w:pPr>
        <w:rPr>
          <w:rFonts w:ascii="Times New Roman" w:hAnsi="Times New Roman" w:cs="Times New Roman"/>
        </w:rPr>
      </w:pPr>
      <w:r w:rsidRPr="00394270">
        <w:rPr>
          <w:rFonts w:ascii="Times New Roman" w:hAnsi="Times New Roman" w:cs="Times New Roman"/>
          <w:vertAlign w:val="superscript"/>
        </w:rPr>
        <w:t xml:space="preserve">c </w:t>
      </w:r>
      <w:r w:rsidRPr="003575EF">
        <w:rPr>
          <w:rFonts w:ascii="Times New Roman" w:hAnsi="Times New Roman" w:cs="Times New Roman"/>
        </w:rPr>
        <w:t>Fisher’s exact test</w:t>
      </w:r>
      <w:r>
        <w:rPr>
          <w:rFonts w:ascii="Times New Roman" w:hAnsi="Times New Roman" w:cs="Times New Roman"/>
        </w:rPr>
        <w:t>.</w:t>
      </w:r>
    </w:p>
    <w:p w14:paraId="2A6251F1" w14:textId="77777777" w:rsidR="005F0E9A" w:rsidRPr="005F0E9A" w:rsidRDefault="005F0E9A" w:rsidP="005F0E9A"/>
    <w:sectPr w:rsidR="005F0E9A" w:rsidRPr="005F0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D6F97" w14:textId="77777777" w:rsidR="00EA10E5" w:rsidRDefault="00EA10E5" w:rsidP="005F0E9A">
      <w:r>
        <w:separator/>
      </w:r>
    </w:p>
  </w:endnote>
  <w:endnote w:type="continuationSeparator" w:id="0">
    <w:p w14:paraId="28E2356A" w14:textId="77777777" w:rsidR="00EA10E5" w:rsidRDefault="00EA10E5" w:rsidP="005F0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0E065C" w14:textId="77777777" w:rsidR="00EA10E5" w:rsidRDefault="00EA10E5" w:rsidP="005F0E9A">
      <w:r>
        <w:separator/>
      </w:r>
    </w:p>
  </w:footnote>
  <w:footnote w:type="continuationSeparator" w:id="0">
    <w:p w14:paraId="61B74564" w14:textId="77777777" w:rsidR="00EA10E5" w:rsidRDefault="00EA10E5" w:rsidP="005F0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61D"/>
    <w:rsid w:val="00007CB1"/>
    <w:rsid w:val="00047E5B"/>
    <w:rsid w:val="00050E99"/>
    <w:rsid w:val="00060E9F"/>
    <w:rsid w:val="000946A5"/>
    <w:rsid w:val="000F068B"/>
    <w:rsid w:val="00122F5F"/>
    <w:rsid w:val="0015501A"/>
    <w:rsid w:val="00187B5A"/>
    <w:rsid w:val="001A650E"/>
    <w:rsid w:val="001B42D1"/>
    <w:rsid w:val="001C0ABC"/>
    <w:rsid w:val="001E6F2E"/>
    <w:rsid w:val="00216A40"/>
    <w:rsid w:val="0022042F"/>
    <w:rsid w:val="002371D4"/>
    <w:rsid w:val="00321DA6"/>
    <w:rsid w:val="0043258A"/>
    <w:rsid w:val="004429E8"/>
    <w:rsid w:val="00464763"/>
    <w:rsid w:val="004A3B9D"/>
    <w:rsid w:val="004D5382"/>
    <w:rsid w:val="004D648D"/>
    <w:rsid w:val="004E6132"/>
    <w:rsid w:val="00541754"/>
    <w:rsid w:val="00544C5A"/>
    <w:rsid w:val="00576B2B"/>
    <w:rsid w:val="0058602E"/>
    <w:rsid w:val="005B2C3C"/>
    <w:rsid w:val="005B4AEE"/>
    <w:rsid w:val="005E39B4"/>
    <w:rsid w:val="005F0E9A"/>
    <w:rsid w:val="005F25F5"/>
    <w:rsid w:val="006865D9"/>
    <w:rsid w:val="006A3183"/>
    <w:rsid w:val="00725076"/>
    <w:rsid w:val="00732863"/>
    <w:rsid w:val="0077730A"/>
    <w:rsid w:val="00786378"/>
    <w:rsid w:val="0084308B"/>
    <w:rsid w:val="00850816"/>
    <w:rsid w:val="00867C4E"/>
    <w:rsid w:val="008E734D"/>
    <w:rsid w:val="008F7C98"/>
    <w:rsid w:val="009126EC"/>
    <w:rsid w:val="00946EED"/>
    <w:rsid w:val="009F31F3"/>
    <w:rsid w:val="00A129AE"/>
    <w:rsid w:val="00A27303"/>
    <w:rsid w:val="00A50A10"/>
    <w:rsid w:val="00A7123D"/>
    <w:rsid w:val="00A873F8"/>
    <w:rsid w:val="00A9769E"/>
    <w:rsid w:val="00AA20DC"/>
    <w:rsid w:val="00AB4301"/>
    <w:rsid w:val="00AC1C80"/>
    <w:rsid w:val="00AC4BBF"/>
    <w:rsid w:val="00AC6A5E"/>
    <w:rsid w:val="00AE1400"/>
    <w:rsid w:val="00AF3730"/>
    <w:rsid w:val="00B15A8F"/>
    <w:rsid w:val="00B67F94"/>
    <w:rsid w:val="00BF7125"/>
    <w:rsid w:val="00C802EB"/>
    <w:rsid w:val="00C957CD"/>
    <w:rsid w:val="00C96672"/>
    <w:rsid w:val="00CA7534"/>
    <w:rsid w:val="00CC2707"/>
    <w:rsid w:val="00CD1ED8"/>
    <w:rsid w:val="00CD34FB"/>
    <w:rsid w:val="00D21714"/>
    <w:rsid w:val="00D626DD"/>
    <w:rsid w:val="00D81A45"/>
    <w:rsid w:val="00D9218C"/>
    <w:rsid w:val="00DA1532"/>
    <w:rsid w:val="00DB361D"/>
    <w:rsid w:val="00E10B90"/>
    <w:rsid w:val="00E13400"/>
    <w:rsid w:val="00E264FD"/>
    <w:rsid w:val="00E46841"/>
    <w:rsid w:val="00E563B9"/>
    <w:rsid w:val="00EA10E5"/>
    <w:rsid w:val="00EA5C9B"/>
    <w:rsid w:val="00F61B88"/>
    <w:rsid w:val="00FC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13AE7"/>
  <w15:chartTrackingRefBased/>
  <w15:docId w15:val="{4A120707-30E9-4B00-BF69-B13EA151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E9A"/>
    <w:rPr>
      <w:sz w:val="18"/>
      <w:szCs w:val="18"/>
    </w:rPr>
  </w:style>
  <w:style w:type="table" w:styleId="a7">
    <w:name w:val="Table Grid"/>
    <w:basedOn w:val="a1"/>
    <w:uiPriority w:val="39"/>
    <w:qFormat/>
    <w:rsid w:val="005F0E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5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Jialyu Huang</cp:lastModifiedBy>
  <cp:revision>60</cp:revision>
  <dcterms:created xsi:type="dcterms:W3CDTF">2022-04-05T09:54:00Z</dcterms:created>
  <dcterms:modified xsi:type="dcterms:W3CDTF">2022-06-17T06:08:00Z</dcterms:modified>
</cp:coreProperties>
</file>